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37525" w14:textId="3926581A" w:rsidR="000E412B" w:rsidRPr="003F7EA9" w:rsidRDefault="00A21E43" w:rsidP="002512AC">
      <w:pPr>
        <w:rPr>
          <w:rFonts w:ascii="Times New Roman" w:hAnsi="Times New Roman" w:cs="Times New Roman"/>
          <w:b/>
          <w:color w:val="00B0F0"/>
          <w:sz w:val="24"/>
          <w:szCs w:val="24"/>
        </w:rPr>
      </w:pPr>
      <w:r w:rsidRPr="003F7EA9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Table S1. </w:t>
      </w:r>
      <w:r w:rsidR="00215FEF" w:rsidRPr="003F7EA9">
        <w:rPr>
          <w:rFonts w:ascii="Times New Roman" w:hAnsi="Times New Roman" w:cs="Times New Roman" w:hint="eastAsia"/>
          <w:b/>
          <w:color w:val="00B0F0"/>
          <w:sz w:val="24"/>
          <w:szCs w:val="24"/>
        </w:rPr>
        <w:t>R</w:t>
      </w:r>
      <w:r w:rsidR="00907C1A" w:rsidRPr="003F7EA9">
        <w:rPr>
          <w:rFonts w:ascii="Times New Roman" w:hAnsi="Times New Roman" w:cs="Times New Roman"/>
          <w:b/>
          <w:color w:val="00B0F0"/>
          <w:sz w:val="24"/>
          <w:szCs w:val="24"/>
        </w:rPr>
        <w:t>TIV full-</w:t>
      </w:r>
      <w:r w:rsidR="000E412B" w:rsidRPr="003F7EA9">
        <w:rPr>
          <w:rFonts w:ascii="Times New Roman" w:hAnsi="Times New Roman" w:cs="Times New Roman"/>
          <w:b/>
          <w:color w:val="00B0F0"/>
          <w:sz w:val="24"/>
          <w:szCs w:val="24"/>
        </w:rPr>
        <w:t>length sequences</w:t>
      </w:r>
    </w:p>
    <w:p w14:paraId="0F0EB9FC" w14:textId="77777777" w:rsidR="00F31846" w:rsidRPr="00A21E43" w:rsidRDefault="00F31846" w:rsidP="002512AC">
      <w:pPr>
        <w:rPr>
          <w:rFonts w:ascii="Times New Roman" w:hAnsi="Times New Roman" w:cs="Times New Roman"/>
          <w:b/>
          <w:sz w:val="24"/>
          <w:szCs w:val="24"/>
        </w:rPr>
      </w:pPr>
    </w:p>
    <w:p w14:paraId="7CA1CD53" w14:textId="77777777" w:rsidR="002512AC" w:rsidRPr="007150F5" w:rsidRDefault="00010C19" w:rsidP="00954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FF0000"/>
          <w:sz w:val="15"/>
          <w:szCs w:val="15"/>
        </w:rPr>
      </w:pPr>
      <w:r w:rsidRPr="00010C19">
        <w:rPr>
          <w:rFonts w:ascii="Times New Roman" w:hAnsi="Times New Roman" w:cs="Times New Roman"/>
          <w:sz w:val="15"/>
          <w:szCs w:val="15"/>
        </w:rPr>
        <w:t>ACAAAAGAACGTTGGAGGAAACTCGCGTTCTGAAAACTCCCCCTCGAACTCAGCCTTTGCATGGAAGTTGTCTCCCTACACACAACAGGTGAAGCACTCTTCCACTTCAAGCAATCAGGCGAGGTTCCGGTTGAACTGGTAGCGGCTGCAGAGTATAACTCAATCGCCACCCACCTAGAGAATGAGCATGGTGAAAACCATGTTATTCGTTTTTACGATTCTCTCATTTCTCTACTGCCAGCCCTGCTACTCCCAGGCTCCTGGGTTGTGGCTCGCCGGGACGAGCCCAGTTGGATATTCATCCGACTGGAATATGTATGCGCTTACACGAGGTGGGCCCTCTCTTGGAATAGGGCCCCAAAATTCCAGGGAGTTACAAAAGACGGGTGTGCCCGTCTACATCAgGGAGTcCAATCAGACAAAGCCACTCTTCATGCATTCCTATGCAGAATTGAGTGCCGCTCTATTTATCAAGATCAAGAGCGATTTCAGGGACTCCTCGAGAAAGGTAGAGCTACATTCACAGCGCTTCTGGATCTCCGTCTCCGAGACGTTGAGAGAAACATTAGTGAATTGTTGGCGTTTCACAGCAGGAATACCATCCGTGCTCCACTCCGGTCTACATCATGGTATTACGGCCACACTGCAACTGATTCAGTTCGTCTTAGCGTTCTGTATTCGATGTGCTATGTGGTTATGTGGCGAACTTTTGACCCATTGGTACGATTTAACTCTAACCGGGTTGCTCGCCGCTGTCGTCAGGGGCATGTACCTAGCCGTGCGTTGGATGTTCTCCGACTGTGCGGTTTTGACATTGCTCCAGCTCCCTTTCTCAATCTGCAGGAAACTTTTCTTGCCAAACCCGATCAAGAAGGAGATGGCGGTCAAGGGACACGTGACTATTAAGATCCGCCAACCCCCCCCAAAGAACTCAGTGCTACAGATTGTTCATCCAGATGACTCTCATGTAGGTTATGGTTCAGCCATATTACTCTGCGATGGAACACCAGCTCTGCTGACCGCAGAACACTGCATTGGGGAGAATCGGGCTGCTCTCGGAGTGAAGACTGGGAATCGCATCCCTCTCGACCAATTCCAAAAGATTCTGGTCTCGAAGAGGTTGGATTTAGCGATCCTCCGAGGTCCACCACAATGGACATCCCTGCTCGGTGTTAAAACCACCAGCTTCGTCAACCACACAAAGGTGACGAAAGGCCCTGTCTCGTGCTACACGATAGATGAAGAGGGCCAGTGGGAAGCAGATTGTGGCAAGATTAACGGCGTTCGAGAAATCGATGGCATCCCTGTCGCCACTGTGCTTTCCAACACAGACGCCGGGTATAGCGGAACCCCTTATTTCAACGGGAAGATTATCCAAGGGGTTCACGTTGGCTGTGATGCAAACCTTAATCACAATCTGATGGCTCTGATTCCATCCATAAAAGGTTTGACTGCCCCGAACTATAAGTTCGAGTCATCTGTCACCGAGGGCAGTATTGTATCCTCAGAAGACTCCTACGTCAAAGCATACGAAGCATATGCCGAGGAACTCTACCAAGAGTACACTCGCTATGGTATGGACGATAGTCGAGCCCGCGATGCAGCGTATGACAACGCTGATTACAATTTTCCAAGGAAATATCGCGAGGAGGGTAGACCCACAGCCCCTGCAGACCTCGTTTCCCGGACTGGACCAACTGCATCCAGTCTTCCCGAGCCTTCTCTTAAACTTCAGGGAAACGAGAAGCGTGGCGCCGACCACGTAGAAAAACCGGCATCCACCCCTATCGTGAGGCCCTCAGATATCAGCGAAACGCTCCGCACAGTTGCAGAAGCGCTGATTGGCCGGGTGGATATCAGGAGAATCGAGGAGATGGTAGTGGAACGACTGTCATCAACCGCGATGAAGAAGCCGAAATCGCCCCCCAGGCGCCGGCGGTCAAAGAAGACATCGAGCAGCGAGCGGCCAAAAACCGTGGACGCGCCGAAAACTACCGCCGCTTCTTCGAATCCAAGTACGACTGGGAAATACGTACCGGTGAAGAAATTCCCGGTTTCTATGAAGTCGGAAGGATCGCGGCCCGCTACTACCCCCCAAAACCACAAGACCTCACGTGGGGGAAGAAACTCATCTCCGACCACCCAGAGCTGGGTGAGAAAGTCGCAGGGTTCGGTTGGCCAGAGTTTGGCCACCAAGCAGAAATGAAATCCCTGCGCCTGCAAGCGGCACGCTGGCTGGAGCGCTCCCAGCCCGCAGAAATCCCAAGTGCCGAGCAGAGAGAGAGCGTGATCCAAAGGACCGTGGAGATGTATAGGGCTGTACATTCGATGAACCCACGGTGCGCCAATGAGAGTTCGCTGAGTTGGAGCGGCTTCTTGAACGATTTCGATGAAGCTGTTCGCTCGCTTGAGCTCTCCGCTGGCGTGGGAATCCCGTACAAAACTCTGGGTGTATCTACCCATCGCGACCTTGTCTGCGACCCAGAGTTTCTCCCCGTTTTGACGCTTCTCGTGTATGATCGTCTATGCAAGTTATCTACACGAGACTGCTCCGGGTTGAGACCTGAAGAACTTGTACGGGAGGGACTGTGCGACCCCATTCGCCTCTTTGTAAAGAAAGAGCCTCATAAACAGTCCAAGCTTGACGAGGGACGCTACCGCCTCATCATGTCTGTCTCCCTAGTGGATCAATTGGTGGCCCGGGTTTTGTTCCAACAGCAAAACAAGACTGAGATCGCTTTGTGGAGAGCGATCCCGAGTAAACCCGGTTTTGGCTTATCCACCGACAGCGAAGCTCTCGAATTTTTCACATCGCTGTCGAGGCTTGTAGGCTGCTCTAACGAGGAGTTGCTCCAAAACTGGAGCACAAAGGTAAGACCTACAGACTGCTCCGGCTTCGACTGGAGCGTCGCTCATTGGATGCTCGAGGATGACATGGAGGTGAGAAACCGCCTCACAATCAATTGTACCGAGCTCACCAGAAGAATGCGCAGTTCCTGGTTGACGTGCCTCAGCAATGCTGTGATCAGCACATCCAATGGCAGCCTTTACGCCCAGAAATTCCCTGGAGTTCAGAAGAGTGGATCATACAATACAAGTTCCTCTAACTCAAGGGTCAGGGTGATGGCCGCTCTTCATTGCGGAGCCACCTGGGCGATAGCCATGGGGGATGATGCGCTGGAGTCCCCCGACTCTGACCTGCGGGGATATAGCAGGTTAGGGTTCAAAGTCGAGGTGTCTGAGAGCCTTGAATTTTGCTCACACATCTTTGAGCAACCAGACCTCGCCAGGCCGGTAAATGTCAACAAAATGATATACCGCTTGATCTTCGGATACAATCCGGCCTGTGGGAGTGAGGAAGTATTGCACAACTACCTCACCGCAGTTGCGTCCGTTCTAATAGAACTGCGCCATTTCCCGCAACTGCTCCCAA</w:t>
      </w:r>
      <w:r w:rsidRPr="00010C19">
        <w:rPr>
          <w:rFonts w:ascii="Times New Roman" w:hAnsi="Times New Roman" w:cs="Times New Roman"/>
          <w:sz w:val="15"/>
          <w:szCs w:val="15"/>
        </w:rPr>
        <w:lastRenderedPageBreak/>
        <w:t>AACTCCAACAGTGGCTGCTTCACGGCGCAGTC</w:t>
      </w:r>
      <w:r w:rsidRPr="007150F5">
        <w:rPr>
          <w:rFonts w:ascii="Times New Roman" w:hAnsi="Times New Roman" w:cs="Times New Roman"/>
          <w:color w:val="FF0000"/>
          <w:sz w:val="15"/>
          <w:szCs w:val="15"/>
        </w:rPr>
        <w:t>ACAAAATTGAATACATAGGAGTTTCACGTGCTCCGTAACCCACCTGTTCAGTTGGAAGAGTGGGCAGAAAGTCTGGACATACGCAGCCTGGACTATAAACTTTTGGCAGGTGTTTTGATTGGCATTCTTGTTGCAATCCCTGTCGTTATTGTGGCTGCGTACCTGTCATTCCTACGAATCAGCGCCCATATACGCGCGATTGTTAATGAATACGGGCGGTAATCGCGCCAGGAGGAATGTCAGAAGGAGAGCTAACCGTCGTCGGGCAGTTAGGCAGGTGGTCGTGGTCAGGCCTGCCCGAAGAACTCGAAGAGTACGACGACGTGGAGCACTCAGCGGAGGAGGTACTGTGCGAGGACCTGGACGCCGGAGCAATGGGGAAGTTTTCACTTTCACGGTTGACGATCTCAAAGCCAACAGTTCCGGGATCCTCAAATTCGGACCGAGTTTATCACAGTACGCAGCGTTCTCTAATGGATTACTCAAGTCCTTCCACGAGTATAAAATCACTTCAGTTACAGTACAGTATAACTCGTGCTCCTCCGCCACCACTCCAGGTTCAATCTCACTGGAAGTGGATACATCCTGCTCCCAAACAACAACAGGGTCAAAGATCGTTTCTTTCCCCGTCAAGACCAACGCAAGGAAGACATTCCCCTCGACTTACATCAAAGGGAAAGACTTCCTGACTACGACAGCTGACCAGTTTTGGCTGTTGTACAAAGGTAACGGGTCATCTTCAGACCTAGCAGGACAATTTGTCGTCTCCTTTCACTGTCTGTACCAGAATCCAAAATAGGTAGACGACGCTCCCCCAGCACCCACACCCCAACCAACTCCGGCCCCGACCCCTCCGCCACCAAAAGCGAACCAATTCTTTGGCTATGAGGGTGTCCCCTGCTCTGTGGTGAAGACGCGACTGAACTCAGAATTCATTGACGTGTCTCCCCTTTCATACGTACAGCTGTATTTCTGGAAAGATGAGCAGTGGTCCGTCGAGACGTTGTCCGCTGGTTATTACAATAACAACCGAGAGTTCGCCACCCCCTATATCCTGATCCCAGTTGAGAAAGGGGAATACTCCGTCTACATAGAATGTGAGGGCTTTCAAGCTGTGAAGGCCAAAGATGGCTCGAACAAAGGTAAAATGAGCGGCTTCATCTCATATGATGAATCGAGAAGCGGTTGGCAGGTGTATAACTACAGTGGGTGTACTATCACAAAGCTCCAAACGGCCGACTCAAAGGTCCCTGGTCATCCTGATCTTAAAGTAAACGGCTGTGAGTTCACAGATCAACTAGTGGAGCGTGATTTTTATTGTTCCTTTCACCTTGTGGCTGACAAGCAGGCATACTTTGCCCTTCAAGCCCCACCCATAGAGAAATCTGATCATCATAACTATGTGGTGTCCTATGGATCATACACAGAGAAGAGCTTAGAATGGGGCTCATTATCTGTTTCAATGGATGAGGTGAATGAGACGGGAGCGTATTATTCCTCGAAATGGGATAAGAGGAGCCATTTGGCAGCACGACTTGGTAGACAGAAACCCGCCCCTTCAGAAGAGTATGTCGCACCAGCACCAGTCGTTCCGGATAGTCCGACTGTAGCGGAAGCCCGGAATCCTGTAACTCCTCAGGTAAAACAAAAGGAGCCCGAAGTTAGAATATCGGACAAGCCCGACCCACGGGTAATGAGCTGGGTTCATGACCAGCCAGTTGTCCAAGCCGTCTTGGACGGGGAGGCCGAACACGAGATCGTGTATCCCCCAGTCCCACCACCGTTGACGCCCGCTGACACGCGTCGACAAGCTGGAAAGGTGGTTAGAGCTTTGATGGCTAACGCCAGTGAGACGCCAGAACCTCAAGTTGAGCATAGTTCGCGTCCTTCATCACCGGCGATGCAAGTGGAAAGGCCAGCAAGCCCCATAAGAAGTGAGACCCCGACTTTGTCTGGACGATCTATCACAGGTGGCACGCTTCGGCCAAAACTGTCGACAAGTTCGAGGGCTGGTTCGCCCCCTCGGGATGTCTCCCCAACTCGGAGTGAGACTCCCACATTGTCTGGCAGCTCCCTTCGGGGAGGTTCACTGCGCCCAAACCTGGGTGCATCCACTGCACAACTCGGCGAGATGACCCAAGAGGAGAGGAACACTTACAAGCGTATACTCGATTCTCTTGGTTCAACGAAAGCTGCTCAGTATGCAGCCAACATTGGGAAGGCCATCCCAACACCTCGACGCCGAGGCTTCTTCGGGTGAGTCGAGCTCGAGACAATAAACGTAGCCCTTTCTGCCATAGGTGAAGGCAGGCTCGCCTCCGAGCATAACAGAGAGACAGGTTAGCAACCTGGCCGCCCCtTCGGTCGTATCCGACGATCCAAGTGTGGTTTCCAAGCTAAAGGAAATCAGAGTTTAGAGAGACAAGCTCTCTCTAGGCTCTGTGGTACC</w:t>
      </w:r>
    </w:p>
    <w:p w14:paraId="664EF4E4" w14:textId="77777777" w:rsidR="002512AC" w:rsidRDefault="00C9494A" w:rsidP="000E41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-colored region</w:t>
      </w:r>
      <w:r w:rsidR="002512AC" w:rsidRPr="009A4823">
        <w:rPr>
          <w:rFonts w:ascii="Times New Roman" w:hAnsi="Times New Roman" w:cs="Times New Roman"/>
          <w:sz w:val="24"/>
          <w:szCs w:val="24"/>
        </w:rPr>
        <w:t>: subgenomic RNA</w:t>
      </w:r>
      <w:r w:rsidR="008E2CCD">
        <w:rPr>
          <w:rFonts w:ascii="Times New Roman" w:hAnsi="Times New Roman" w:cs="Times New Roman"/>
          <w:sz w:val="24"/>
          <w:szCs w:val="24"/>
        </w:rPr>
        <w:t xml:space="preserve"> (</w:t>
      </w:r>
      <w:r w:rsidR="00834A93">
        <w:rPr>
          <w:rFonts w:ascii="Times New Roman" w:hAnsi="Times New Roman" w:cs="Times New Roman"/>
          <w:sz w:val="24"/>
          <w:szCs w:val="24"/>
        </w:rPr>
        <w:t>2</w:t>
      </w:r>
      <w:r w:rsidR="00070962">
        <w:rPr>
          <w:rFonts w:ascii="Times New Roman" w:hAnsi="Times New Roman" w:cs="Times New Roman" w:hint="eastAsia"/>
          <w:sz w:val="24"/>
          <w:szCs w:val="24"/>
        </w:rPr>
        <w:t>449</w:t>
      </w:r>
      <w:r w:rsidR="00834A93">
        <w:rPr>
          <w:rFonts w:ascii="Times New Roman" w:hAnsi="Times New Roman" w:cs="Times New Roman"/>
          <w:sz w:val="24"/>
          <w:szCs w:val="24"/>
        </w:rPr>
        <w:t xml:space="preserve">nt from </w:t>
      </w:r>
      <w:r w:rsidR="008E2CCD">
        <w:rPr>
          <w:rFonts w:ascii="Times New Roman" w:hAnsi="Times New Roman" w:cs="Times New Roman"/>
          <w:sz w:val="24"/>
          <w:szCs w:val="24"/>
        </w:rPr>
        <w:t>34</w:t>
      </w:r>
      <w:r w:rsidR="008C78B5">
        <w:rPr>
          <w:rFonts w:ascii="Times New Roman" w:hAnsi="Times New Roman" w:cs="Times New Roman"/>
          <w:sz w:val="24"/>
          <w:szCs w:val="24"/>
        </w:rPr>
        <w:t>66</w:t>
      </w:r>
      <w:r w:rsidR="008E2CC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834A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34A93">
        <w:rPr>
          <w:rFonts w:ascii="Times New Roman" w:hAnsi="Times New Roman" w:cs="Times New Roman"/>
          <w:sz w:val="24"/>
          <w:szCs w:val="24"/>
        </w:rPr>
        <w:t xml:space="preserve">to </w:t>
      </w:r>
      <w:r w:rsidR="008E2CCD">
        <w:rPr>
          <w:rFonts w:ascii="Times New Roman" w:hAnsi="Times New Roman" w:cs="Times New Roman"/>
          <w:sz w:val="24"/>
          <w:szCs w:val="24"/>
        </w:rPr>
        <w:t>5</w:t>
      </w:r>
      <w:r w:rsidR="008C78B5">
        <w:rPr>
          <w:rFonts w:ascii="Times New Roman" w:hAnsi="Times New Roman" w:cs="Times New Roman"/>
          <w:sz w:val="24"/>
          <w:szCs w:val="24"/>
        </w:rPr>
        <w:t>914</w:t>
      </w:r>
      <w:r w:rsidR="008E2CCD" w:rsidRPr="008E2CC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8E2CCD">
        <w:rPr>
          <w:rFonts w:ascii="Times New Roman" w:hAnsi="Times New Roman" w:cs="Times New Roman"/>
          <w:sz w:val="24"/>
          <w:szCs w:val="24"/>
        </w:rPr>
        <w:t>)</w:t>
      </w:r>
      <w:r w:rsidR="002510F6">
        <w:rPr>
          <w:rFonts w:ascii="Times New Roman" w:hAnsi="Times New Roman" w:cs="Times New Roman"/>
          <w:sz w:val="24"/>
          <w:szCs w:val="24"/>
        </w:rPr>
        <w:t>.</w:t>
      </w:r>
    </w:p>
    <w:p w14:paraId="4BDD002B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785C4D41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080CBC70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6BA5D80C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545E2983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3B6B68D2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22A11F27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1A34CCFF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76A92475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385E4533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51E883D4" w14:textId="77777777" w:rsidR="00A21E43" w:rsidRPr="00834A02" w:rsidRDefault="00A21E43" w:rsidP="000E41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1E43" w:rsidRPr="00834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CCB3B" w14:textId="77777777" w:rsidR="00D24082" w:rsidRDefault="00D24082" w:rsidP="002512AC">
      <w:r>
        <w:separator/>
      </w:r>
    </w:p>
  </w:endnote>
  <w:endnote w:type="continuationSeparator" w:id="0">
    <w:p w14:paraId="2952257F" w14:textId="77777777" w:rsidR="00D24082" w:rsidRDefault="00D24082" w:rsidP="0025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DC025" w14:textId="77777777" w:rsidR="00D24082" w:rsidRDefault="00D24082" w:rsidP="002512AC">
      <w:r>
        <w:separator/>
      </w:r>
    </w:p>
  </w:footnote>
  <w:footnote w:type="continuationSeparator" w:id="0">
    <w:p w14:paraId="3A856D0C" w14:textId="77777777" w:rsidR="00D24082" w:rsidRDefault="00D24082" w:rsidP="00251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2B"/>
    <w:rsid w:val="000035B3"/>
    <w:rsid w:val="00010C19"/>
    <w:rsid w:val="00050469"/>
    <w:rsid w:val="00070962"/>
    <w:rsid w:val="000867E2"/>
    <w:rsid w:val="000C665F"/>
    <w:rsid w:val="000D073F"/>
    <w:rsid w:val="000E412B"/>
    <w:rsid w:val="0010465F"/>
    <w:rsid w:val="00122813"/>
    <w:rsid w:val="00215FEF"/>
    <w:rsid w:val="002162B5"/>
    <w:rsid w:val="002510F6"/>
    <w:rsid w:val="002512AC"/>
    <w:rsid w:val="002B5D12"/>
    <w:rsid w:val="002B5F4E"/>
    <w:rsid w:val="003470B3"/>
    <w:rsid w:val="003F7EA9"/>
    <w:rsid w:val="00443171"/>
    <w:rsid w:val="00480659"/>
    <w:rsid w:val="005D6BA1"/>
    <w:rsid w:val="006639E7"/>
    <w:rsid w:val="00714D27"/>
    <w:rsid w:val="007150F5"/>
    <w:rsid w:val="00721E99"/>
    <w:rsid w:val="0072693D"/>
    <w:rsid w:val="00834A02"/>
    <w:rsid w:val="00834A93"/>
    <w:rsid w:val="008641B2"/>
    <w:rsid w:val="00880043"/>
    <w:rsid w:val="008C78B5"/>
    <w:rsid w:val="008E2CCD"/>
    <w:rsid w:val="00907C1A"/>
    <w:rsid w:val="00933215"/>
    <w:rsid w:val="00954132"/>
    <w:rsid w:val="00954EEE"/>
    <w:rsid w:val="009A4823"/>
    <w:rsid w:val="00A01304"/>
    <w:rsid w:val="00A21E43"/>
    <w:rsid w:val="00AA5B45"/>
    <w:rsid w:val="00B1703E"/>
    <w:rsid w:val="00B42841"/>
    <w:rsid w:val="00BC67CE"/>
    <w:rsid w:val="00BF0928"/>
    <w:rsid w:val="00C56AFA"/>
    <w:rsid w:val="00C9494A"/>
    <w:rsid w:val="00D24082"/>
    <w:rsid w:val="00D5667A"/>
    <w:rsid w:val="00E72AD6"/>
    <w:rsid w:val="00EA2DCF"/>
    <w:rsid w:val="00ED7614"/>
    <w:rsid w:val="00F307C0"/>
    <w:rsid w:val="00F30D8C"/>
    <w:rsid w:val="00F31846"/>
    <w:rsid w:val="00F41C1A"/>
    <w:rsid w:val="00F44941"/>
    <w:rsid w:val="00F47F42"/>
    <w:rsid w:val="00F74EF9"/>
    <w:rsid w:val="00F76DDD"/>
    <w:rsid w:val="00F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6149B"/>
  <w15:chartTrackingRefBased/>
  <w15:docId w15:val="{1AB84D2D-0CD5-4395-AE35-D8513DA7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0</Words>
  <Characters>5131</Characters>
  <Application>Microsoft Office Word</Application>
  <DocSecurity>0</DocSecurity>
  <Lines>42</Lines>
  <Paragraphs>12</Paragraphs>
  <ScaleCrop>false</ScaleCrop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Windows 用户</cp:lastModifiedBy>
  <cp:revision>2</cp:revision>
  <dcterms:created xsi:type="dcterms:W3CDTF">2023-02-26T01:42:00Z</dcterms:created>
  <dcterms:modified xsi:type="dcterms:W3CDTF">2023-02-26T01:42:00Z</dcterms:modified>
</cp:coreProperties>
</file>